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4E12F" w14:textId="45B6426F" w:rsidR="00302E4D" w:rsidRPr="00504E17" w:rsidRDefault="003E03B0" w:rsidP="003E03B0">
      <w:pPr>
        <w:spacing w:after="0" w:line="360" w:lineRule="auto"/>
        <w:rPr>
          <w:rFonts w:ascii="Times New Roman" w:hAnsi="Times New Roman" w:cs="Times New Roman"/>
        </w:rPr>
      </w:pPr>
      <w:r w:rsidRPr="00504E17">
        <w:rPr>
          <w:rFonts w:ascii="Times New Roman" w:hAnsi="Times New Roman" w:cs="Times New Roman"/>
        </w:rPr>
        <w:t>Supplementary Table 2</w:t>
      </w:r>
      <w:r w:rsidR="003469FD" w:rsidRPr="00504E17">
        <w:rPr>
          <w:rFonts w:ascii="Times New Roman" w:hAnsi="Times New Roman" w:cs="Times New Roman"/>
        </w:rPr>
        <w:t xml:space="preserve"> </w:t>
      </w:r>
      <w:proofErr w:type="spellStart"/>
      <w:r w:rsidR="00504E17" w:rsidRPr="00504E17">
        <w:rPr>
          <w:rFonts w:ascii="Times New Roman" w:hAnsi="Times New Roman" w:cs="Times New Roman"/>
        </w:rPr>
        <w:t>SparCC</w:t>
      </w:r>
      <w:proofErr w:type="spellEnd"/>
      <w:r w:rsidR="00504E17" w:rsidRPr="00504E17">
        <w:rPr>
          <w:rFonts w:ascii="Times New Roman" w:hAnsi="Times New Roman" w:cs="Times New Roman"/>
        </w:rPr>
        <w:t xml:space="preserve"> values generated for network </w:t>
      </w:r>
      <w:proofErr w:type="gramStart"/>
      <w:r w:rsidR="00504E17" w:rsidRPr="00504E17">
        <w:rPr>
          <w:rFonts w:ascii="Times New Roman" w:hAnsi="Times New Roman" w:cs="Times New Roman"/>
        </w:rPr>
        <w:t>analysi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300"/>
        <w:gridCol w:w="1055"/>
        <w:gridCol w:w="2657"/>
        <w:gridCol w:w="860"/>
        <w:gridCol w:w="1408"/>
        <w:gridCol w:w="1033"/>
      </w:tblGrid>
      <w:tr w:rsidR="003E03B0" w:rsidRPr="003E03B0" w14:paraId="1F01F1E5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148E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Node_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335F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AEA9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59A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D70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Betwe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D0FA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Coreness</w:t>
            </w:r>
          </w:p>
        </w:tc>
      </w:tr>
      <w:tr w:rsidR="003E03B0" w:rsidRPr="003E03B0" w14:paraId="3D478879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A753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D96C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OTU_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B589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i/>
                <w:iCs/>
                <w:color w:val="000000"/>
                <w:lang w:bidi="hi-IN"/>
              </w:rPr>
              <w:t>Flav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368A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2A0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CC2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</w:tr>
      <w:tr w:rsidR="003E03B0" w:rsidRPr="003E03B0" w14:paraId="4D810080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6C69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EBE8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OTU_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158D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3E03B0">
              <w:rPr>
                <w:rFonts w:ascii="Calibri" w:eastAsia="Times New Roman" w:hAnsi="Calibri" w:cs="Calibri"/>
                <w:i/>
                <w:iCs/>
                <w:color w:val="000000"/>
                <w:lang w:bidi="hi-IN"/>
              </w:rPr>
              <w:t>Therm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75D8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E570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0.88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F132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</w:tr>
      <w:tr w:rsidR="003E03B0" w:rsidRPr="003E03B0" w14:paraId="412A0C36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1992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E588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OTU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770A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3E03B0">
              <w:rPr>
                <w:rFonts w:ascii="Calibri" w:eastAsia="Times New Roman" w:hAnsi="Calibri" w:cs="Calibri"/>
                <w:i/>
                <w:iCs/>
                <w:color w:val="000000"/>
                <w:lang w:bidi="hi-IN"/>
              </w:rPr>
              <w:t>Mass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6BEF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9D97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0.76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AE1B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</w:tr>
      <w:tr w:rsidR="003E03B0" w:rsidRPr="003E03B0" w14:paraId="2195EFC2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5B9F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9ABC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OTU_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EC12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 xml:space="preserve">Unclassified </w:t>
            </w:r>
            <w:proofErr w:type="spellStart"/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Rhiz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5D3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9F08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0.75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DB82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</w:tr>
      <w:tr w:rsidR="003E03B0" w:rsidRPr="003E03B0" w14:paraId="5BAA81E1" w14:textId="77777777" w:rsidTr="003E03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9DAD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B22B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OTU_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D790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Unclassified Cren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952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5A25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0.68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3600" w14:textId="77777777" w:rsidR="003E03B0" w:rsidRPr="003E03B0" w:rsidRDefault="003E03B0" w:rsidP="003E0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3E03B0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</w:tr>
    </w:tbl>
    <w:p w14:paraId="15AA288D" w14:textId="77777777" w:rsidR="003E03B0" w:rsidRPr="003E03B0" w:rsidRDefault="003E03B0" w:rsidP="003E03B0">
      <w:pPr>
        <w:spacing w:after="0" w:line="360" w:lineRule="auto"/>
        <w:rPr>
          <w:rFonts w:ascii="Times New Roman" w:hAnsi="Times New Roman" w:cs="Times New Roman"/>
        </w:rPr>
      </w:pPr>
    </w:p>
    <w:sectPr w:rsidR="003E03B0" w:rsidRPr="003E0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jUyMTcysDQAkko6SsGpxcWZ+XkgBYa1AH1FwcosAAAA"/>
  </w:docVars>
  <w:rsids>
    <w:rsidRoot w:val="00AF6EB0"/>
    <w:rsid w:val="00302E4D"/>
    <w:rsid w:val="003469FD"/>
    <w:rsid w:val="003E03B0"/>
    <w:rsid w:val="00471348"/>
    <w:rsid w:val="00504E17"/>
    <w:rsid w:val="006C29A5"/>
    <w:rsid w:val="00AF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3A4A8"/>
  <w15:chartTrackingRefBased/>
  <w15:docId w15:val="{3CCBFB1D-8225-4B28-A82F-FAA83E12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urugan</dc:creator>
  <cp:keywords/>
  <dc:description/>
  <cp:lastModifiedBy>Kumar Murugan</cp:lastModifiedBy>
  <cp:revision>6</cp:revision>
  <dcterms:created xsi:type="dcterms:W3CDTF">2023-03-10T12:34:00Z</dcterms:created>
  <dcterms:modified xsi:type="dcterms:W3CDTF">2023-03-10T12:37:00Z</dcterms:modified>
</cp:coreProperties>
</file>